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602" w:type="dxa"/>
        <w:tblLook w:val="04A0" w:firstRow="1" w:lastRow="0" w:firstColumn="1" w:lastColumn="0" w:noHBand="0" w:noVBand="1"/>
      </w:tblPr>
      <w:tblGrid>
        <w:gridCol w:w="1560"/>
        <w:gridCol w:w="2306"/>
        <w:gridCol w:w="1293"/>
        <w:gridCol w:w="1040"/>
        <w:gridCol w:w="1320"/>
        <w:gridCol w:w="1200"/>
        <w:gridCol w:w="1300"/>
        <w:gridCol w:w="1120"/>
        <w:gridCol w:w="1340"/>
        <w:gridCol w:w="1123"/>
      </w:tblGrid>
      <w:tr w:rsidR="00B939E7" w:rsidRPr="00B939E7" w14:paraId="32E46A38" w14:textId="77777777" w:rsidTr="00F12B67">
        <w:trPr>
          <w:trHeight w:val="690"/>
        </w:trPr>
        <w:tc>
          <w:tcPr>
            <w:tcW w:w="13602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1662" w14:textId="323B4AF3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939E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able S4 </w:t>
            </w: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utcome data of secondary outcomes according subxiphoid and </w:t>
            </w:r>
            <w:r w:rsidR="00FB58D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ontrol</w:t>
            </w: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pproaches</w:t>
            </w:r>
          </w:p>
        </w:tc>
      </w:tr>
      <w:tr w:rsidR="00B939E7" w:rsidRPr="00FB58D9" w14:paraId="0ABA900A" w14:textId="77777777" w:rsidTr="00F12B67">
        <w:trPr>
          <w:trHeight w:val="52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CBBE28" w14:textId="77777777" w:rsidR="00B939E7" w:rsidRPr="00B939E7" w:rsidRDefault="00B939E7" w:rsidP="00B93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tudy ID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B003D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No. 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4F9CE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Conversion 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01EEA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Pleural effusion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ED0FF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Phrenic nerve palsy 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4A63F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Pulmonary infection</w:t>
            </w:r>
          </w:p>
        </w:tc>
      </w:tr>
      <w:tr w:rsidR="00B939E7" w:rsidRPr="00FB58D9" w14:paraId="703FFB96" w14:textId="77777777" w:rsidTr="00F12B67">
        <w:trPr>
          <w:trHeight w:val="520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4783F" w14:textId="77777777" w:rsidR="00B939E7" w:rsidRPr="00B939E7" w:rsidRDefault="00B939E7" w:rsidP="00B939E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F5CD99" w14:textId="2C06893B" w:rsidR="00B939E7" w:rsidRPr="00B939E7" w:rsidRDefault="00B939E7" w:rsidP="00FB58D9">
            <w:pPr>
              <w:widowControl/>
              <w:ind w:leftChars="-34" w:left="-71" w:rightChars="-50" w:right="-105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Subxiphoid </w:t>
            </w:r>
            <w:r w:rsidRPr="00A71ED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 xml:space="preserve">vs. </w:t>
            </w:r>
            <w:r w:rsidR="00FB58D9" w:rsidRPr="00FB58D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Control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D2FB6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ubxiphoi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C3DBF" w14:textId="40C263F0" w:rsidR="00B939E7" w:rsidRPr="00B939E7" w:rsidRDefault="00FB58D9" w:rsidP="00B93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B58D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Contro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9A022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ubxipho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0E05E" w14:textId="70DA64FE" w:rsidR="00B939E7" w:rsidRPr="00B939E7" w:rsidRDefault="00FB58D9" w:rsidP="00B93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B58D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C2979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ubxipho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1FF10E" w14:textId="01C90B8F" w:rsidR="00B939E7" w:rsidRPr="00B939E7" w:rsidRDefault="00FB58D9" w:rsidP="00B93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B58D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Contro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F87B9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ubxiphoi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66B53" w14:textId="0E707DA6" w:rsidR="00B939E7" w:rsidRPr="00B939E7" w:rsidRDefault="00FB58D9" w:rsidP="00B939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FB58D9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Control</w:t>
            </w:r>
          </w:p>
        </w:tc>
      </w:tr>
      <w:tr w:rsidR="00B939E7" w:rsidRPr="00B939E7" w14:paraId="6BB6D73E" w14:textId="77777777" w:rsidTr="00F12B67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8F4F" w14:textId="77777777" w:rsidR="00B939E7" w:rsidRPr="00B939E7" w:rsidRDefault="00B939E7" w:rsidP="00B939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ao 202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B4EC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5/7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98CD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/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CCDC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/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EC57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/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85F8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/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560E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/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448F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/7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E3F6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/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2F2F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/72</w:t>
            </w:r>
          </w:p>
        </w:tc>
      </w:tr>
      <w:tr w:rsidR="00B939E7" w:rsidRPr="00B939E7" w14:paraId="70E480CA" w14:textId="77777777" w:rsidTr="00F12B67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5610" w14:textId="03D07FB8" w:rsidR="00B939E7" w:rsidRPr="00B939E7" w:rsidRDefault="00B939E7" w:rsidP="00B939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bookmarkStart w:id="0" w:name="RANGE!A5:J15"/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su 2004</w:t>
            </w:r>
            <w:bookmarkEnd w:id="0"/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9D6C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/1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0A82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E1A3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FDD6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C97F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BCF1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3F0C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6C81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4CBC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B939E7" w:rsidRPr="00B939E7" w14:paraId="6378DDB3" w14:textId="77777777" w:rsidTr="00F12B67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C3F1" w14:textId="77777777" w:rsidR="00B939E7" w:rsidRPr="00B939E7" w:rsidRDefault="00B939E7" w:rsidP="00B939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Jiang 202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A016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9/198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33ED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/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CCF6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/1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C63F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/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204D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/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F368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908F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8521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/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3241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/198</w:t>
            </w:r>
          </w:p>
        </w:tc>
      </w:tr>
      <w:tr w:rsidR="00B939E7" w:rsidRPr="00B939E7" w14:paraId="0F8C68B6" w14:textId="77777777" w:rsidTr="00F12B67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000F" w14:textId="77777777" w:rsidR="00B939E7" w:rsidRPr="00B939E7" w:rsidRDefault="00B939E7" w:rsidP="00B939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iu 202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05BC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6/7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BF4F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1482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C520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/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26E1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/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5FCE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/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220C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/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19BF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/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AA19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/76</w:t>
            </w:r>
          </w:p>
        </w:tc>
      </w:tr>
      <w:tr w:rsidR="00B939E7" w:rsidRPr="00B939E7" w14:paraId="1E447915" w14:textId="77777777" w:rsidTr="00F12B67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C99D" w14:textId="77777777" w:rsidR="00B939E7" w:rsidRPr="00B939E7" w:rsidRDefault="00B939E7" w:rsidP="00B939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Lu 201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480D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1/3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0785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/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4945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/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8847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/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C5B6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/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CC1F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/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79D5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/3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BF8A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DED5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B939E7" w:rsidRPr="00B939E7" w14:paraId="28FA4E6B" w14:textId="77777777" w:rsidTr="00F12B67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DD17" w14:textId="77777777" w:rsidR="00B939E7" w:rsidRPr="00B939E7" w:rsidRDefault="00B939E7" w:rsidP="00B939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Qiu</w:t>
            </w:r>
            <w:proofErr w:type="spellEnd"/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202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999D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68/6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0935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/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02AE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/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B18B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DD49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37C6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/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8351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/6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92D6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/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28D5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/63</w:t>
            </w:r>
          </w:p>
        </w:tc>
      </w:tr>
      <w:tr w:rsidR="00B939E7" w:rsidRPr="00B939E7" w14:paraId="2958B986" w14:textId="77777777" w:rsidTr="00F12B67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2CF3" w14:textId="77777777" w:rsidR="00B939E7" w:rsidRPr="00B939E7" w:rsidRDefault="00B939E7" w:rsidP="00B939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hiomi</w:t>
            </w:r>
            <w:proofErr w:type="spellEnd"/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201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2417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/2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80F1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5752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C05A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152F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99C5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F169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10A0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AEE8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B939E7" w:rsidRPr="00B939E7" w14:paraId="141B555B" w14:textId="77777777" w:rsidTr="00F12B67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08D8" w14:textId="77777777" w:rsidR="00B939E7" w:rsidRPr="00B939E7" w:rsidRDefault="00B939E7" w:rsidP="00B939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uda</w:t>
            </w:r>
            <w:proofErr w:type="spellEnd"/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201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2507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6/3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6039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4D03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51EC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7871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5940" w14:textId="7EAD5F2A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/</w:t>
            </w:r>
            <w:r w:rsidR="00E54CD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A9B2" w14:textId="1B73EDF2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/</w:t>
            </w:r>
            <w:r w:rsidR="00E54CD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C30A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4B5F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B939E7" w:rsidRPr="00B939E7" w14:paraId="09AB6D70" w14:textId="77777777" w:rsidTr="00F12B67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2F5D" w14:textId="77777777" w:rsidR="00B939E7" w:rsidRPr="00B939E7" w:rsidRDefault="00B939E7" w:rsidP="00B939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ang 2015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028A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/2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366F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130B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7B37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CE3C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CB29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A501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11A5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D190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B939E7" w:rsidRPr="00B939E7" w14:paraId="50B1B68E" w14:textId="77777777" w:rsidTr="00F12B67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194A" w14:textId="77777777" w:rsidR="00B939E7" w:rsidRPr="00B939E7" w:rsidRDefault="00B939E7" w:rsidP="00B939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ang 201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D6D1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6/47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ECD5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/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B092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/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C15C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A49D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EBBB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56D3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BA16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CB3D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B939E7" w:rsidRPr="00B939E7" w14:paraId="71081338" w14:textId="77777777" w:rsidTr="00F12B67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545CB" w14:textId="77777777" w:rsidR="00B939E7" w:rsidRPr="00B939E7" w:rsidRDefault="00B939E7" w:rsidP="00B939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Xu 2020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5F46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7/70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FB29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41F6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7420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CFD5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A00EA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/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1BF04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/7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C428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/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72C38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/70</w:t>
            </w:r>
          </w:p>
        </w:tc>
      </w:tr>
      <w:tr w:rsidR="00B939E7" w:rsidRPr="00B939E7" w14:paraId="2BAA45FD" w14:textId="77777777" w:rsidTr="00F12B67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31FF" w14:textId="77777777" w:rsidR="00B939E7" w:rsidRPr="00B939E7" w:rsidRDefault="00B939E7" w:rsidP="00B939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Yano 2017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E32B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/46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D929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F380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6E35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D8FE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D7E49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/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9394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/4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8589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9A7A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B939E7" w:rsidRPr="00B939E7" w14:paraId="35050197" w14:textId="77777777" w:rsidTr="00F12B67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C491" w14:textId="77777777" w:rsidR="00B939E7" w:rsidRPr="00B939E7" w:rsidRDefault="00B939E7" w:rsidP="00B939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Yoshida 202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B75A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/5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FF3E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B7A0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679D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E0DA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FDD7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D149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AF7F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43AD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</w:tr>
      <w:tr w:rsidR="00B939E7" w:rsidRPr="00B939E7" w14:paraId="74614FCF" w14:textId="77777777" w:rsidTr="00F12B67">
        <w:trPr>
          <w:trHeight w:val="4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ACB1C" w14:textId="77777777" w:rsidR="00B939E7" w:rsidRPr="00B939E7" w:rsidRDefault="00B939E7" w:rsidP="00B939E7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Zhang 2019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EAF10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8/70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ED400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7E003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9AF08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C7483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E9EAE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/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A51EE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/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5CD55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/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326B8" w14:textId="77777777" w:rsidR="00B939E7" w:rsidRPr="00B939E7" w:rsidRDefault="00B939E7" w:rsidP="00B939E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B939E7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/70</w:t>
            </w:r>
          </w:p>
        </w:tc>
      </w:tr>
    </w:tbl>
    <w:p w14:paraId="7F77F0B7" w14:textId="77777777" w:rsidR="00027EE0" w:rsidRPr="00B939E7" w:rsidRDefault="00027EE0">
      <w:pPr>
        <w:rPr>
          <w:color w:val="000000" w:themeColor="text1"/>
        </w:rPr>
      </w:pPr>
    </w:p>
    <w:sectPr w:rsidR="00027EE0" w:rsidRPr="00B939E7" w:rsidSect="00B939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0sLS0MDExMzUyMzBV0lEKTi0uzszPAykwqgUAv7NmGiwAAAA="/>
  </w:docVars>
  <w:rsids>
    <w:rsidRoot w:val="005A29FF"/>
    <w:rsid w:val="00027EE0"/>
    <w:rsid w:val="005A29FF"/>
    <w:rsid w:val="00A71ED3"/>
    <w:rsid w:val="00B939E7"/>
    <w:rsid w:val="00DC7789"/>
    <w:rsid w:val="00E54CDC"/>
    <w:rsid w:val="00E62FB6"/>
    <w:rsid w:val="00F12B67"/>
    <w:rsid w:val="00FB5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EB119"/>
  <w15:chartTrackingRefBased/>
  <w15:docId w15:val="{F9B888EF-F047-4685-9DD6-12B0079A7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19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 HT</dc:creator>
  <cp:keywords/>
  <dc:description/>
  <cp:lastModifiedBy>Tie HT</cp:lastModifiedBy>
  <cp:revision>6</cp:revision>
  <dcterms:created xsi:type="dcterms:W3CDTF">2022-04-09T14:59:00Z</dcterms:created>
  <dcterms:modified xsi:type="dcterms:W3CDTF">2022-04-10T11:00:00Z</dcterms:modified>
</cp:coreProperties>
</file>